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Supplementary Material 2: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Local inconsistency analysis by treatment. </w:t>
      </w:r>
    </w:p>
    <w:p>
      <w:pPr>
        <w:pStyle w:val="Normal"/>
        <w:keepNext w:val="false"/>
        <w:keepLines w:val="false"/>
        <w:widowControl w:val="false"/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(A) ALSFRS-R</w:t>
      </w:r>
    </w:p>
    <w:p>
      <w:pPr>
        <w:pStyle w:val="Normal"/>
        <w:keepNext w:val="false"/>
        <w:keepLines w:val="false"/>
        <w:widowControl w:val="false"/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3860" cy="62496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24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  <w:r>
        <w:br w:type="page"/>
      </w:r>
    </w:p>
    <w:p>
      <w:pPr>
        <w:pStyle w:val="Normal"/>
        <w:keepNext w:val="false"/>
        <w:keepLines w:val="false"/>
        <w:widowControl w:val="false"/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(B) Mortality rate</w:t>
      </w:r>
    </w:p>
    <w:p>
      <w:pPr>
        <w:pStyle w:val="Normal"/>
        <w:keepNext w:val="false"/>
        <w:keepLines w:val="false"/>
        <w:widowControl w:val="false"/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4495" cy="65544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655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(C) SA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3225" cy="64630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646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(D) Treatments ID</w:t>
      </w:r>
    </w:p>
    <w:tbl>
      <w:tblPr>
        <w:tblW w:w="5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4823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bo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suppressan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Inhibitor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Channel Modulator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Agonis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Antagonis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Inhibitor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oxidant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Modulator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 Oligonucleotid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rotective Agen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Therapy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al Supplemen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oid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bial Therapeutic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od Stabilizer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ically Modified Lipid Therapy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medicin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modulator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 Herbal Medicin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ation Therapy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Modulator+Enzyme Inhibitor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Radical Scavenger+Neuroprotective Agen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Inhibitor+Cell Signaling Modulator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Therapy+Neuroprotective Agent</w:t>
            </w:r>
          </w:p>
        </w:tc>
      </w:tr>
    </w:tbl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jc w:val="both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9:27:48Z</dcterms:created>
  <dc:creator>Administrator</dc:creator>
  <dc:description/>
  <dc:language>en-US</dc:language>
  <cp:lastModifiedBy>白白胖胖</cp:lastModifiedBy>
  <dcterms:modified xsi:type="dcterms:W3CDTF">2025-10-15T09:30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741F7080E140EFB9AA539CAE72823A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